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A13" w:rsidRPr="000C0B9E" w:rsidRDefault="00085A13" w:rsidP="00085A13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0C0B9E">
        <w:rPr>
          <w:rFonts w:ascii="Arial" w:hAnsi="Arial" w:cs="Arial"/>
          <w:sz w:val="20"/>
          <w:szCs w:val="20"/>
          <w:lang w:val="en-US"/>
        </w:rPr>
        <w:t>eTable</w:t>
      </w:r>
      <w:proofErr w:type="spellEnd"/>
      <w:r w:rsidRPr="000C0B9E">
        <w:rPr>
          <w:rFonts w:ascii="Arial" w:hAnsi="Arial" w:cs="Arial"/>
          <w:sz w:val="20"/>
          <w:szCs w:val="20"/>
          <w:lang w:val="en-US"/>
        </w:rPr>
        <w:t xml:space="preserve"> 1: Characteristics of admissions to emergency units at Geneva University Hospitals and at La </w:t>
      </w:r>
      <w:proofErr w:type="spellStart"/>
      <w:r w:rsidRPr="000C0B9E">
        <w:rPr>
          <w:rFonts w:ascii="Arial" w:hAnsi="Arial" w:cs="Arial"/>
          <w:sz w:val="20"/>
          <w:szCs w:val="20"/>
          <w:lang w:val="en-US"/>
        </w:rPr>
        <w:t>Colline</w:t>
      </w:r>
      <w:proofErr w:type="spellEnd"/>
    </w:p>
    <w:tbl>
      <w:tblPr>
        <w:tblW w:w="8661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4"/>
        <w:gridCol w:w="1276"/>
        <w:gridCol w:w="1417"/>
        <w:gridCol w:w="1276"/>
        <w:gridCol w:w="1418"/>
      </w:tblGrid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  <w:t>Geneva University Hospital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  <w:t xml:space="preserve">La </w:t>
            </w:r>
            <w:proofErr w:type="spellStart"/>
            <w:r w:rsidRPr="000C0B9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  <w:t>Colline</w:t>
            </w:r>
            <w:proofErr w:type="spellEnd"/>
          </w:p>
        </w:tc>
      </w:tr>
      <w:tr w:rsidR="00085A13" w:rsidRPr="000C3041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  <w:t>Periods with a tennis matc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  <w:t>Periods without a tennis mat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  <w:t>Periods with a tennis matc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CH"/>
              </w:rPr>
              <w:t>Periods without a tennis match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Number of admis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70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Number of period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5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Cumulated duration of periods (</w:t>
            </w:r>
            <w:r w:rsidR="001510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h</w:t>
            </w: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ou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2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Year of admissions</w:t>
            </w:r>
            <w:r w:rsidR="001510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 (2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7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1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4 (20.7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 (1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4 (1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8 (13.7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6 (2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 (2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3 (27.2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 (1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4 (1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 (2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5 (17.2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 (18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5 (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 (25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0 (21.2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Month of admissions</w:t>
            </w:r>
            <w:r w:rsidR="001510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May-June (Roland Garro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1 (4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9 (4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 (4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3 (44.7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July-August (Wimbledo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3 (4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2 (3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 (4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2 (39.6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October-November (ATP World Tou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(1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5 (15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1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5 (15.7)</w:t>
            </w:r>
          </w:p>
        </w:tc>
      </w:tr>
      <w:tr w:rsidR="00085A13" w:rsidRPr="000C3041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Age of admitted patients</w:t>
            </w:r>
            <w:r w:rsidR="001510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≤2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 (2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0 (1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7 (14.4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25 to 64 yea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3 (63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78 (68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6 (56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4 (58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≥65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 (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8 (1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(27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9 (27.7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Emergency degre</w:t>
            </w:r>
            <w:r w:rsidR="000C30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e</w:t>
            </w:r>
            <w:bookmarkStart w:id="0" w:name="_GoBack"/>
            <w:bookmarkEnd w:id="0"/>
            <w:r w:rsidR="001510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0.2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0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 (5.4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7 (8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27 (8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2 (5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9 (59.5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1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1 (9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 (35.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8 (34.9)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C0B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missing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C0B9E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0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085A13" w:rsidRPr="000C3041" w:rsidTr="00FF3E2D">
        <w:trPr>
          <w:trHeight w:val="300"/>
        </w:trPr>
        <w:tc>
          <w:tcPr>
            <w:tcW w:w="3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85A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Reason for attendanc</w:t>
            </w:r>
            <w:r w:rsidR="001510A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e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85A13" w:rsidRPr="00085A13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85A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Traumatology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5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3 (3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5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48 (3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1510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5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1510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1510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5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1510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*</w:t>
            </w:r>
          </w:p>
        </w:tc>
      </w:tr>
      <w:tr w:rsidR="00085A13" w:rsidRPr="00085A13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85A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</w:t>
            </w:r>
            <w:proofErr w:type="gramStart"/>
            <w:r w:rsidRPr="00085A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Non traumatology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5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0 (63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5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38 (64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1510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5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1510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1510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5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1510A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*</w:t>
            </w:r>
          </w:p>
        </w:tc>
      </w:tr>
      <w:tr w:rsidR="00085A13" w:rsidRPr="000C0B9E" w:rsidTr="00FF3E2D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085A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    Missing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5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85A1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5A13" w:rsidRPr="00085A13" w:rsidRDefault="00085A13" w:rsidP="00FF3E2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484200" w:rsidRPr="000C3041" w:rsidRDefault="001510A9">
      <w:pPr>
        <w:rPr>
          <w:lang w:val="en-US"/>
        </w:rPr>
      </w:pPr>
      <w:proofErr w:type="gramStart"/>
      <w:r w:rsidRPr="000C3041">
        <w:rPr>
          <w:lang w:val="en-US"/>
        </w:rPr>
        <w:t>* :</w:t>
      </w:r>
      <w:proofErr w:type="gramEnd"/>
      <w:r w:rsidRPr="000C3041">
        <w:rPr>
          <w:lang w:val="en-US"/>
        </w:rPr>
        <w:t xml:space="preserve"> not collected (the reason for attendance</w:t>
      </w:r>
      <w:r w:rsidR="000C3041">
        <w:rPr>
          <w:lang w:val="en-US"/>
        </w:rPr>
        <w:t xml:space="preserve"> </w:t>
      </w:r>
      <w:r w:rsidRPr="000C3041">
        <w:rPr>
          <w:lang w:val="en-US"/>
        </w:rPr>
        <w:t xml:space="preserve">was not routinely collected in </w:t>
      </w:r>
      <w:r w:rsidR="000C3041" w:rsidRPr="000C3041">
        <w:rPr>
          <w:lang w:val="en-US"/>
        </w:rPr>
        <w:t>center</w:t>
      </w:r>
      <w:r w:rsidRPr="000C3041">
        <w:rPr>
          <w:lang w:val="en-US"/>
        </w:rPr>
        <w:t xml:space="preserve"> « La </w:t>
      </w:r>
      <w:proofErr w:type="spellStart"/>
      <w:r w:rsidRPr="000C3041">
        <w:rPr>
          <w:lang w:val="en-US"/>
        </w:rPr>
        <w:t>Colline</w:t>
      </w:r>
      <w:proofErr w:type="spellEnd"/>
      <w:r w:rsidRPr="000C3041">
        <w:rPr>
          <w:lang w:val="en-US"/>
        </w:rPr>
        <w:t xml:space="preserve"> ») </w:t>
      </w:r>
    </w:p>
    <w:p w:rsidR="001510A9" w:rsidRPr="000C3041" w:rsidRDefault="001510A9" w:rsidP="00FD4597">
      <w:pPr>
        <w:spacing w:line="480" w:lineRule="auto"/>
        <w:rPr>
          <w:lang w:val="en-US"/>
        </w:rPr>
      </w:pPr>
    </w:p>
    <w:sectPr w:rsidR="001510A9" w:rsidRPr="000C3041" w:rsidSect="00BD6B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5A13"/>
    <w:rsid w:val="00085A13"/>
    <w:rsid w:val="000C3041"/>
    <w:rsid w:val="001510A9"/>
    <w:rsid w:val="00484200"/>
    <w:rsid w:val="00BD6BE2"/>
    <w:rsid w:val="00C91FD6"/>
    <w:rsid w:val="00FD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9B3FC2"/>
  <w15:docId w15:val="{56BBBB8B-4A34-47BE-A1BC-08B26403A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A13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51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10A9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7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IA Jorge</dc:creator>
  <cp:lastModifiedBy>Sabrina Correia </cp:lastModifiedBy>
  <cp:revision>4</cp:revision>
  <dcterms:created xsi:type="dcterms:W3CDTF">2018-11-23T15:35:00Z</dcterms:created>
  <dcterms:modified xsi:type="dcterms:W3CDTF">2018-11-24T11:46:00Z</dcterms:modified>
</cp:coreProperties>
</file>